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BBB" w:rsidRDefault="00867368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        </w:t>
      </w:r>
      <w:r w:rsidR="00AE5BB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5 Table</w:t>
      </w:r>
      <w:r w:rsidR="00AE5BBB"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. </w:t>
      </w:r>
      <w:r w:rsidR="00C47018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Normative Factors </w:t>
      </w:r>
      <w:r w:rsidR="00C47018" w:rsidRPr="00255D81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it-IT"/>
        </w:rPr>
        <w:t>(Peer Influence)</w:t>
      </w:r>
      <w:r w:rsidR="00AE5BBB" w:rsidRPr="00255D81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it-IT"/>
        </w:rPr>
        <w:t>.</w:t>
      </w:r>
    </w:p>
    <w:tbl>
      <w:tblPr>
        <w:tblW w:w="48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5"/>
        <w:gridCol w:w="999"/>
        <w:gridCol w:w="849"/>
        <w:gridCol w:w="847"/>
        <w:gridCol w:w="705"/>
        <w:gridCol w:w="852"/>
        <w:gridCol w:w="566"/>
        <w:gridCol w:w="703"/>
        <w:gridCol w:w="711"/>
        <w:gridCol w:w="711"/>
      </w:tblGrid>
      <w:tr w:rsidR="00220675" w:rsidRPr="00E70BEE" w:rsidTr="00220675">
        <w:trPr>
          <w:trHeight w:val="190"/>
          <w:jc w:val="center"/>
        </w:trPr>
        <w:tc>
          <w:tcPr>
            <w:tcW w:w="1848" w:type="pct"/>
            <w:gridSpan w:val="2"/>
            <w:shd w:val="clear" w:color="auto" w:fill="auto"/>
            <w:noWrap/>
            <w:vAlign w:val="bottom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bookmarkStart w:id="0" w:name="_GoBack" w:colFirst="8" w:colLast="9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220675" w:rsidRPr="00EB4A89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disagree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220675" w:rsidRPr="00EB4A89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disagree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220675" w:rsidRPr="00EB4A89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disagree</w:t>
            </w:r>
          </w:p>
        </w:tc>
        <w:tc>
          <w:tcPr>
            <w:tcW w:w="452" w:type="pct"/>
            <w:vAlign w:val="center"/>
          </w:tcPr>
          <w:p w:rsidR="00220675" w:rsidRPr="00EB4A89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Neither agree nor disagree</w:t>
            </w:r>
          </w:p>
        </w:tc>
        <w:tc>
          <w:tcPr>
            <w:tcW w:w="300" w:type="pct"/>
            <w:vAlign w:val="center"/>
          </w:tcPr>
          <w:p w:rsidR="00220675" w:rsidRPr="00EB4A89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agree</w:t>
            </w:r>
          </w:p>
        </w:tc>
        <w:tc>
          <w:tcPr>
            <w:tcW w:w="373" w:type="pct"/>
            <w:vAlign w:val="center"/>
          </w:tcPr>
          <w:p w:rsidR="00220675" w:rsidRPr="00EB4A89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agree</w:t>
            </w:r>
          </w:p>
        </w:tc>
        <w:tc>
          <w:tcPr>
            <w:tcW w:w="377" w:type="pct"/>
            <w:vAlign w:val="center"/>
          </w:tcPr>
          <w:p w:rsidR="00220675" w:rsidRPr="00EB4A89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agree</w:t>
            </w:r>
          </w:p>
        </w:tc>
        <w:tc>
          <w:tcPr>
            <w:tcW w:w="377" w:type="pct"/>
            <w:vAlign w:val="center"/>
          </w:tcPr>
          <w:p w:rsidR="00220675" w:rsidRPr="00EB4A89" w:rsidRDefault="00220675" w:rsidP="00220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p-value</w:t>
            </w:r>
          </w:p>
        </w:tc>
      </w:tr>
      <w:tr w:rsidR="00220675" w:rsidRPr="00660F2B" w:rsidTr="00220675">
        <w:trPr>
          <w:trHeight w:val="383"/>
          <w:jc w:val="center"/>
        </w:trPr>
        <w:tc>
          <w:tcPr>
            <w:tcW w:w="1318" w:type="pct"/>
            <w:vMerge w:val="restart"/>
            <w:shd w:val="clear" w:color="auto" w:fill="auto"/>
            <w:noWrap/>
            <w:vAlign w:val="center"/>
          </w:tcPr>
          <w:p w:rsidR="00220675" w:rsidRPr="00217C55" w:rsidRDefault="00220675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  <w:r w:rsidRPr="00C47018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>The colleagues I value most believe that I should systematically use the EMR</w:t>
            </w:r>
          </w:p>
        </w:tc>
        <w:tc>
          <w:tcPr>
            <w:tcW w:w="530" w:type="pct"/>
            <w:shd w:val="clear" w:color="auto" w:fill="auto"/>
            <w:noWrap/>
          </w:tcPr>
          <w:p w:rsidR="00220675" w:rsidRPr="00806D0D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4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52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300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73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77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7" w:type="pct"/>
            <w:vMerge w:val="restart"/>
            <w:vAlign w:val="center"/>
          </w:tcPr>
          <w:p w:rsidR="00220675" w:rsidRDefault="00220675" w:rsidP="00220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8</w:t>
            </w:r>
          </w:p>
        </w:tc>
      </w:tr>
      <w:tr w:rsidR="00220675" w:rsidRPr="00217C55" w:rsidTr="00220675">
        <w:trPr>
          <w:trHeight w:val="136"/>
          <w:jc w:val="center"/>
        </w:trPr>
        <w:tc>
          <w:tcPr>
            <w:tcW w:w="1318" w:type="pct"/>
            <w:vMerge/>
            <w:shd w:val="clear" w:color="auto" w:fill="auto"/>
            <w:noWrap/>
            <w:vAlign w:val="center"/>
          </w:tcPr>
          <w:p w:rsidR="00220675" w:rsidRPr="00217C55" w:rsidRDefault="00220675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220675" w:rsidRPr="00806D0D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52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00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3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7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7" w:type="pct"/>
            <w:vMerge/>
            <w:vAlign w:val="center"/>
          </w:tcPr>
          <w:p w:rsidR="00220675" w:rsidRDefault="00220675" w:rsidP="00220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20675" w:rsidRPr="00660F2B" w:rsidTr="00220675">
        <w:trPr>
          <w:trHeight w:val="250"/>
          <w:jc w:val="center"/>
        </w:trPr>
        <w:tc>
          <w:tcPr>
            <w:tcW w:w="1318" w:type="pct"/>
            <w:vMerge w:val="restart"/>
            <w:shd w:val="clear" w:color="auto" w:fill="auto"/>
            <w:noWrap/>
            <w:vAlign w:val="center"/>
          </w:tcPr>
          <w:p w:rsidR="00220675" w:rsidRPr="00217C55" w:rsidRDefault="00220675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C47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colleagues I value most consider the use of EMR as essential for the Hospital</w:t>
            </w:r>
          </w:p>
        </w:tc>
        <w:tc>
          <w:tcPr>
            <w:tcW w:w="530" w:type="pct"/>
            <w:shd w:val="clear" w:color="auto" w:fill="auto"/>
            <w:noWrap/>
          </w:tcPr>
          <w:p w:rsidR="00220675" w:rsidRPr="00806D0D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4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2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300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373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77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7" w:type="pct"/>
            <w:vMerge w:val="restart"/>
            <w:vAlign w:val="center"/>
          </w:tcPr>
          <w:p w:rsidR="00220675" w:rsidRDefault="00220675" w:rsidP="00220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4</w:t>
            </w:r>
          </w:p>
        </w:tc>
      </w:tr>
      <w:bookmarkEnd w:id="0"/>
      <w:tr w:rsidR="00220675" w:rsidRPr="00EB4A89" w:rsidTr="00220675">
        <w:trPr>
          <w:trHeight w:val="93"/>
          <w:jc w:val="center"/>
        </w:trPr>
        <w:tc>
          <w:tcPr>
            <w:tcW w:w="1318" w:type="pct"/>
            <w:vMerge/>
            <w:shd w:val="clear" w:color="auto" w:fill="auto"/>
            <w:noWrap/>
            <w:vAlign w:val="center"/>
          </w:tcPr>
          <w:p w:rsidR="00220675" w:rsidRPr="00217C55" w:rsidRDefault="00220675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220675" w:rsidRPr="00806D0D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52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00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73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7" w:type="pct"/>
          </w:tcPr>
          <w:p w:rsidR="00220675" w:rsidRPr="00217C5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7" w:type="pct"/>
            <w:vMerge/>
          </w:tcPr>
          <w:p w:rsidR="00220675" w:rsidRDefault="00220675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C47018" w:rsidRDefault="00C47018" w:rsidP="00C47018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sectPr w:rsidR="00C470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20140D"/>
    <w:rsid w:val="00215692"/>
    <w:rsid w:val="00220675"/>
    <w:rsid w:val="0022322E"/>
    <w:rsid w:val="00255D81"/>
    <w:rsid w:val="002D1B6C"/>
    <w:rsid w:val="003F3707"/>
    <w:rsid w:val="004B4267"/>
    <w:rsid w:val="005558F6"/>
    <w:rsid w:val="005A52AD"/>
    <w:rsid w:val="006336AF"/>
    <w:rsid w:val="00660F2B"/>
    <w:rsid w:val="006F4768"/>
    <w:rsid w:val="0070195E"/>
    <w:rsid w:val="007446EB"/>
    <w:rsid w:val="00806D0D"/>
    <w:rsid w:val="00867368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B85D07"/>
    <w:rsid w:val="00C47018"/>
    <w:rsid w:val="00C47A50"/>
    <w:rsid w:val="00CA00F5"/>
    <w:rsid w:val="00D36DD4"/>
    <w:rsid w:val="00D6172D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9AE378-E955-4110-ABEE-792BB0AEA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irclin</cp:lastModifiedBy>
  <cp:revision>16</cp:revision>
  <cp:lastPrinted>2018-11-27T13:50:00Z</cp:lastPrinted>
  <dcterms:created xsi:type="dcterms:W3CDTF">2018-11-23T10:31:00Z</dcterms:created>
  <dcterms:modified xsi:type="dcterms:W3CDTF">2020-01-19T15:15:00Z</dcterms:modified>
</cp:coreProperties>
</file>